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A4A5F" w14:textId="77777777" w:rsidR="00064649" w:rsidRPr="00EF5260" w:rsidRDefault="00064649" w:rsidP="00064649">
      <w:pPr>
        <w:pStyle w:val="Heading1"/>
        <w:rPr>
          <w:lang w:eastAsia="de-DE"/>
        </w:rPr>
      </w:pPr>
      <w:bookmarkStart w:id="0" w:name="_GoBack"/>
      <w:bookmarkEnd w:id="0"/>
      <w:r w:rsidRPr="0037515D">
        <w:rPr>
          <w:lang w:eastAsia="de-DE"/>
        </w:rPr>
        <w:t>Supplem</w:t>
      </w:r>
      <w:r w:rsidRPr="0036029C">
        <w:rPr>
          <w:lang w:eastAsia="de-DE"/>
        </w:rPr>
        <w:t>ent</w:t>
      </w:r>
      <w:r>
        <w:rPr>
          <w:lang w:eastAsia="de-DE"/>
        </w:rPr>
        <w:t>ary</w:t>
      </w:r>
      <w:r w:rsidRPr="00EF5260">
        <w:rPr>
          <w:lang w:eastAsia="de-DE"/>
        </w:rPr>
        <w:t xml:space="preserve"> Material</w:t>
      </w:r>
    </w:p>
    <w:p w14:paraId="4563DB22" w14:textId="77777777" w:rsidR="00064649" w:rsidRDefault="00064649" w:rsidP="00064649">
      <w:pPr>
        <w:rPr>
          <w:lang w:eastAsia="de-DE"/>
        </w:rPr>
      </w:pPr>
      <w:r>
        <w:rPr>
          <w:lang w:eastAsia="de-DE"/>
        </w:rPr>
        <w:t xml:space="preserve">Table S1: </w:t>
      </w:r>
      <w:r w:rsidRPr="00205BD8">
        <w:rPr>
          <w:lang w:eastAsia="de-DE"/>
        </w:rPr>
        <w:t>Possible risk factors</w:t>
      </w:r>
      <w:r>
        <w:rPr>
          <w:lang w:eastAsia="de-DE"/>
        </w:rPr>
        <w:t xml:space="preserve"> </w:t>
      </w:r>
      <w:r w:rsidRPr="005D4DA2">
        <w:t>for</w:t>
      </w:r>
      <w:r w:rsidRPr="000F3A71">
        <w:t xml:space="preserve"> CA-MRSA </w:t>
      </w:r>
      <w:r>
        <w:t>acquisition</w:t>
      </w:r>
      <w:r>
        <w:rPr>
          <w:lang w:eastAsia="de-DE"/>
        </w:rPr>
        <w:t xml:space="preserve"> assessed</w:t>
      </w:r>
      <w:r w:rsidRPr="00205BD8">
        <w:rPr>
          <w:lang w:eastAsia="de-DE"/>
        </w:rPr>
        <w:t xml:space="preserve"> </w:t>
      </w:r>
      <w:r>
        <w:rPr>
          <w:lang w:eastAsia="de-DE"/>
        </w:rPr>
        <w:t>by</w:t>
      </w:r>
      <w:r w:rsidRPr="00205BD8">
        <w:rPr>
          <w:lang w:eastAsia="de-DE"/>
        </w:rPr>
        <w:t xml:space="preserve"> questionnaires </w:t>
      </w:r>
      <w:r>
        <w:rPr>
          <w:lang w:eastAsia="de-DE"/>
        </w:rPr>
        <w:t>before (column “Questionnaire” and during (column “Modified questionnaire”) the cross-sectional study</w:t>
      </w:r>
      <w:r w:rsidRPr="00205BD8">
        <w:rPr>
          <w:lang w:eastAsia="de-D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83"/>
        <w:gridCol w:w="1514"/>
        <w:gridCol w:w="1469"/>
      </w:tblGrid>
      <w:tr w:rsidR="00064649" w14:paraId="09D668C9" w14:textId="77777777" w:rsidTr="00540871">
        <w:tc>
          <w:tcPr>
            <w:tcW w:w="6183" w:type="dxa"/>
          </w:tcPr>
          <w:p w14:paraId="22DA6FCD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Factors</w:t>
            </w:r>
          </w:p>
        </w:tc>
        <w:tc>
          <w:tcPr>
            <w:tcW w:w="1462" w:type="dxa"/>
          </w:tcPr>
          <w:p w14:paraId="30FFC877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 xml:space="preserve">Questionnaire </w:t>
            </w:r>
          </w:p>
        </w:tc>
        <w:tc>
          <w:tcPr>
            <w:tcW w:w="1417" w:type="dxa"/>
          </w:tcPr>
          <w:p w14:paraId="5FBA5186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Modified questionnaire</w:t>
            </w:r>
          </w:p>
        </w:tc>
      </w:tr>
      <w:tr w:rsidR="00064649" w14:paraId="394DCFF4" w14:textId="77777777" w:rsidTr="00540871">
        <w:tc>
          <w:tcPr>
            <w:tcW w:w="6183" w:type="dxa"/>
          </w:tcPr>
          <w:p w14:paraId="017E981A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Personal data</w:t>
            </w:r>
          </w:p>
          <w:p w14:paraId="709DCFF2" w14:textId="77777777" w:rsidR="00064649" w:rsidRDefault="00064649" w:rsidP="00064649">
            <w:pPr>
              <w:pStyle w:val="ListParagraph"/>
              <w:numPr>
                <w:ilvl w:val="0"/>
                <w:numId w:val="2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Age, sex</w:t>
            </w:r>
          </w:p>
          <w:p w14:paraId="713F6116" w14:textId="77777777" w:rsidR="00064649" w:rsidRDefault="00064649" w:rsidP="00064649">
            <w:pPr>
              <w:pStyle w:val="ListParagraph"/>
              <w:numPr>
                <w:ilvl w:val="0"/>
                <w:numId w:val="2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Postal code</w:t>
            </w:r>
          </w:p>
          <w:p w14:paraId="277C7D35" w14:textId="77777777" w:rsidR="00064649" w:rsidRPr="00CF0E9B" w:rsidRDefault="00064649" w:rsidP="00064649">
            <w:pPr>
              <w:pStyle w:val="ListParagraph"/>
              <w:numPr>
                <w:ilvl w:val="0"/>
                <w:numId w:val="2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Student or teacher?</w:t>
            </w:r>
          </w:p>
        </w:tc>
        <w:tc>
          <w:tcPr>
            <w:tcW w:w="1462" w:type="dxa"/>
          </w:tcPr>
          <w:p w14:paraId="6DDC299A" w14:textId="77777777" w:rsidR="00064649" w:rsidRDefault="00064649" w:rsidP="00540871">
            <w:pPr>
              <w:rPr>
                <w:lang w:eastAsia="de-DE"/>
              </w:rPr>
            </w:pPr>
          </w:p>
          <w:p w14:paraId="3234E07F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3195432D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</w:tc>
        <w:tc>
          <w:tcPr>
            <w:tcW w:w="1417" w:type="dxa"/>
          </w:tcPr>
          <w:p w14:paraId="463EE36C" w14:textId="77777777" w:rsidR="00064649" w:rsidRDefault="00064649" w:rsidP="00540871">
            <w:pPr>
              <w:rPr>
                <w:lang w:eastAsia="de-DE"/>
              </w:rPr>
            </w:pPr>
          </w:p>
          <w:p w14:paraId="75A78A69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3775D8BA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3F0837B4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</w:tc>
      </w:tr>
      <w:tr w:rsidR="00064649" w14:paraId="5F5E45B8" w14:textId="77777777" w:rsidTr="00540871">
        <w:tc>
          <w:tcPr>
            <w:tcW w:w="6183" w:type="dxa"/>
          </w:tcPr>
          <w:p w14:paraId="792F9C21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Household</w:t>
            </w:r>
          </w:p>
          <w:p w14:paraId="32858BAF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Number of household members including age</w:t>
            </w:r>
          </w:p>
          <w:p w14:paraId="484C8F6A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Known MRSA-infection or colonization of household contacts</w:t>
            </w:r>
          </w:p>
          <w:p w14:paraId="3C26C35A" w14:textId="77777777" w:rsidR="00064649" w:rsidRPr="00CF0E9B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Skin infection of household contacts in the recent year</w:t>
            </w:r>
          </w:p>
        </w:tc>
        <w:tc>
          <w:tcPr>
            <w:tcW w:w="1462" w:type="dxa"/>
          </w:tcPr>
          <w:p w14:paraId="3621387A" w14:textId="77777777" w:rsidR="00064649" w:rsidRDefault="00064649" w:rsidP="00540871">
            <w:pPr>
              <w:rPr>
                <w:lang w:eastAsia="de-DE"/>
              </w:rPr>
            </w:pPr>
          </w:p>
          <w:p w14:paraId="33805F90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5EDED67A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25D6E4E2" w14:textId="77777777" w:rsidR="00064649" w:rsidRDefault="00064649" w:rsidP="00540871">
            <w:pPr>
              <w:rPr>
                <w:lang w:eastAsia="de-DE"/>
              </w:rPr>
            </w:pPr>
          </w:p>
        </w:tc>
        <w:tc>
          <w:tcPr>
            <w:tcW w:w="1417" w:type="dxa"/>
          </w:tcPr>
          <w:p w14:paraId="40176E6B" w14:textId="77777777" w:rsidR="00064649" w:rsidRDefault="00064649" w:rsidP="00540871">
            <w:pPr>
              <w:rPr>
                <w:lang w:eastAsia="de-DE"/>
              </w:rPr>
            </w:pPr>
          </w:p>
          <w:p w14:paraId="5DF3E12D" w14:textId="77777777" w:rsidR="00064649" w:rsidRDefault="00064649" w:rsidP="00540871">
            <w:pPr>
              <w:rPr>
                <w:lang w:eastAsia="de-DE"/>
              </w:rPr>
            </w:pPr>
          </w:p>
          <w:p w14:paraId="7012612C" w14:textId="77777777" w:rsidR="00064649" w:rsidRDefault="00064649" w:rsidP="00540871">
            <w:pPr>
              <w:rPr>
                <w:lang w:eastAsia="de-DE"/>
              </w:rPr>
            </w:pPr>
          </w:p>
          <w:p w14:paraId="0C26CF6C" w14:textId="77777777" w:rsidR="00064649" w:rsidRDefault="00064649" w:rsidP="00540871">
            <w:pPr>
              <w:rPr>
                <w:lang w:eastAsia="de-DE"/>
              </w:rPr>
            </w:pPr>
          </w:p>
          <w:p w14:paraId="47F00E38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</w:tc>
      </w:tr>
      <w:tr w:rsidR="00064649" w14:paraId="41EBD224" w14:textId="77777777" w:rsidTr="00540871">
        <w:tc>
          <w:tcPr>
            <w:tcW w:w="6183" w:type="dxa"/>
          </w:tcPr>
          <w:p w14:paraId="3EA599B5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 xml:space="preserve">MRSA </w:t>
            </w:r>
          </w:p>
          <w:p w14:paraId="720683E0" w14:textId="77777777" w:rsidR="00064649" w:rsidRPr="00CF0E9B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Known MRSA infection or colonization in the personal surroundings</w:t>
            </w:r>
          </w:p>
        </w:tc>
        <w:tc>
          <w:tcPr>
            <w:tcW w:w="1462" w:type="dxa"/>
          </w:tcPr>
          <w:p w14:paraId="7EFE2161" w14:textId="77777777" w:rsidR="00064649" w:rsidRDefault="00064649" w:rsidP="00540871">
            <w:pPr>
              <w:rPr>
                <w:lang w:eastAsia="de-DE"/>
              </w:rPr>
            </w:pPr>
          </w:p>
          <w:p w14:paraId="765393ED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7F5ED784" w14:textId="77777777" w:rsidR="00064649" w:rsidRDefault="00064649" w:rsidP="00540871">
            <w:pPr>
              <w:rPr>
                <w:lang w:eastAsia="de-DE"/>
              </w:rPr>
            </w:pPr>
          </w:p>
        </w:tc>
        <w:tc>
          <w:tcPr>
            <w:tcW w:w="1417" w:type="dxa"/>
          </w:tcPr>
          <w:p w14:paraId="747EDCDC" w14:textId="77777777" w:rsidR="00064649" w:rsidRDefault="00064649" w:rsidP="00540871">
            <w:pPr>
              <w:rPr>
                <w:lang w:eastAsia="de-DE"/>
              </w:rPr>
            </w:pPr>
          </w:p>
        </w:tc>
      </w:tr>
      <w:tr w:rsidR="00064649" w14:paraId="6A4D016C" w14:textId="77777777" w:rsidTr="00540871">
        <w:tc>
          <w:tcPr>
            <w:tcW w:w="6183" w:type="dxa"/>
          </w:tcPr>
          <w:p w14:paraId="0EE9906A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Personal history</w:t>
            </w:r>
          </w:p>
          <w:p w14:paraId="3155E41D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Previous skin infections</w:t>
            </w:r>
          </w:p>
          <w:p w14:paraId="471CE974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Previous MRSA infections</w:t>
            </w:r>
          </w:p>
          <w:p w14:paraId="3B34D478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Previous MRSA colonization</w:t>
            </w:r>
          </w:p>
          <w:p w14:paraId="74C7C473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Treatment for MRSA or skin infections</w:t>
            </w:r>
          </w:p>
          <w:p w14:paraId="2EC86D35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 xml:space="preserve">Regular contact to the health system including hospitals, </w:t>
            </w:r>
            <w:r>
              <w:rPr>
                <w:lang w:eastAsia="de-DE"/>
              </w:rPr>
              <w:lastRenderedPageBreak/>
              <w:t>private practice, dialysis, psychiatric clinic, physiotherapist, nursing home</w:t>
            </w:r>
          </w:p>
          <w:p w14:paraId="5A1266CA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 xml:space="preserve">Persistent sign of infection (with MRSA) </w:t>
            </w:r>
          </w:p>
          <w:p w14:paraId="0EFE39BD" w14:textId="77777777" w:rsidR="00064649" w:rsidRPr="00CF0E9B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Current skin infection</w:t>
            </w:r>
          </w:p>
        </w:tc>
        <w:tc>
          <w:tcPr>
            <w:tcW w:w="1462" w:type="dxa"/>
          </w:tcPr>
          <w:p w14:paraId="49F9BFC8" w14:textId="77777777" w:rsidR="00064649" w:rsidRDefault="00064649" w:rsidP="00540871">
            <w:pPr>
              <w:rPr>
                <w:lang w:eastAsia="de-DE"/>
              </w:rPr>
            </w:pPr>
          </w:p>
          <w:p w14:paraId="0D3F375F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4D3BF793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1095A7DC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58555426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lastRenderedPageBreak/>
              <w:t>×</w:t>
            </w:r>
          </w:p>
          <w:p w14:paraId="5C8A1C9B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3978483E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56783582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5CA9A4E6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</w:tc>
        <w:tc>
          <w:tcPr>
            <w:tcW w:w="1417" w:type="dxa"/>
          </w:tcPr>
          <w:p w14:paraId="7328023D" w14:textId="77777777" w:rsidR="00064649" w:rsidRDefault="00064649" w:rsidP="00540871">
            <w:pPr>
              <w:rPr>
                <w:lang w:eastAsia="de-DE"/>
              </w:rPr>
            </w:pPr>
          </w:p>
          <w:p w14:paraId="60EAD392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2BC37A28" w14:textId="77777777" w:rsidR="00064649" w:rsidRDefault="00064649" w:rsidP="00540871">
            <w:pPr>
              <w:rPr>
                <w:lang w:eastAsia="de-DE"/>
              </w:rPr>
            </w:pPr>
          </w:p>
          <w:p w14:paraId="05321C83" w14:textId="77777777" w:rsidR="00064649" w:rsidRDefault="00064649" w:rsidP="00540871">
            <w:pPr>
              <w:rPr>
                <w:lang w:eastAsia="de-DE"/>
              </w:rPr>
            </w:pPr>
          </w:p>
          <w:p w14:paraId="6E7C881B" w14:textId="77777777" w:rsidR="00064649" w:rsidRDefault="00064649" w:rsidP="00540871">
            <w:pPr>
              <w:rPr>
                <w:lang w:eastAsia="de-DE"/>
              </w:rPr>
            </w:pPr>
          </w:p>
          <w:p w14:paraId="3A7E6EB1" w14:textId="77777777" w:rsidR="00064649" w:rsidRDefault="00064649" w:rsidP="00540871">
            <w:pPr>
              <w:rPr>
                <w:lang w:eastAsia="de-DE"/>
              </w:rPr>
            </w:pPr>
          </w:p>
          <w:p w14:paraId="1F6951F2" w14:textId="77777777" w:rsidR="00064649" w:rsidRDefault="00064649" w:rsidP="00540871">
            <w:pPr>
              <w:rPr>
                <w:lang w:eastAsia="de-DE"/>
              </w:rPr>
            </w:pPr>
          </w:p>
          <w:p w14:paraId="26797BFE" w14:textId="77777777" w:rsidR="00064649" w:rsidRDefault="00064649" w:rsidP="00540871">
            <w:pPr>
              <w:rPr>
                <w:lang w:eastAsia="de-DE"/>
              </w:rPr>
            </w:pPr>
          </w:p>
          <w:p w14:paraId="1D969944" w14:textId="77777777" w:rsidR="00064649" w:rsidRDefault="00064649" w:rsidP="00540871">
            <w:pPr>
              <w:rPr>
                <w:lang w:eastAsia="de-DE"/>
              </w:rPr>
            </w:pPr>
          </w:p>
          <w:p w14:paraId="35827EF3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</w:tc>
      </w:tr>
      <w:tr w:rsidR="00064649" w14:paraId="36CD6313" w14:textId="77777777" w:rsidTr="00540871">
        <w:tc>
          <w:tcPr>
            <w:tcW w:w="6183" w:type="dxa"/>
          </w:tcPr>
          <w:p w14:paraId="273C8193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lastRenderedPageBreak/>
              <w:t xml:space="preserve">If the person is a child: </w:t>
            </w:r>
          </w:p>
          <w:p w14:paraId="5743A91C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 w:rsidRPr="00CF0E9B">
              <w:rPr>
                <w:lang w:eastAsia="de-DE"/>
              </w:rPr>
              <w:t xml:space="preserve">contact to the </w:t>
            </w:r>
            <w:r>
              <w:rPr>
                <w:lang w:eastAsia="de-DE"/>
              </w:rPr>
              <w:t>Department of N</w:t>
            </w:r>
            <w:r w:rsidRPr="00CF0E9B">
              <w:rPr>
                <w:lang w:eastAsia="de-DE"/>
              </w:rPr>
              <w:t>eonatology</w:t>
            </w:r>
            <w:r>
              <w:rPr>
                <w:lang w:eastAsia="de-DE"/>
              </w:rPr>
              <w:t xml:space="preserve">, University Hospital </w:t>
            </w:r>
            <w:r w:rsidRPr="00CF0E9B">
              <w:rPr>
                <w:lang w:eastAsia="de-DE"/>
              </w:rPr>
              <w:t xml:space="preserve">Zurich, Switzerland  </w:t>
            </w:r>
          </w:p>
          <w:p w14:paraId="59BB86AA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primary or secondary school (name, dates)</w:t>
            </w:r>
          </w:p>
          <w:p w14:paraId="0A2A0C64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 xml:space="preserve">nursery, day care, </w:t>
            </w:r>
            <w:proofErr w:type="spellStart"/>
            <w:r>
              <w:rPr>
                <w:lang w:eastAsia="de-DE"/>
              </w:rPr>
              <w:t>kindergarden</w:t>
            </w:r>
            <w:proofErr w:type="spellEnd"/>
            <w:r>
              <w:rPr>
                <w:lang w:eastAsia="de-DE"/>
              </w:rPr>
              <w:t>, play group</w:t>
            </w:r>
          </w:p>
          <w:p w14:paraId="0A2A09A2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Job of parents / step parents</w:t>
            </w:r>
          </w:p>
          <w:p w14:paraId="09C05343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Job of student</w:t>
            </w:r>
          </w:p>
          <w:p w14:paraId="3246E8CA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Attendance of child care at MRSA effected school</w:t>
            </w:r>
          </w:p>
          <w:p w14:paraId="655D50BE" w14:textId="77777777" w:rsidR="00064649" w:rsidRPr="00CF0E9B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Attendance of a children’s meeting at the affected school</w:t>
            </w:r>
          </w:p>
          <w:p w14:paraId="47EF6E2D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If the person is an adult</w:t>
            </w:r>
          </w:p>
          <w:p w14:paraId="4762966E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 xml:space="preserve">Job </w:t>
            </w:r>
          </w:p>
          <w:p w14:paraId="2C31CAE3" w14:textId="77777777" w:rsidR="00064649" w:rsidRPr="00CF0E9B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partner’s job</w:t>
            </w:r>
          </w:p>
        </w:tc>
        <w:tc>
          <w:tcPr>
            <w:tcW w:w="1462" w:type="dxa"/>
          </w:tcPr>
          <w:p w14:paraId="0D41208A" w14:textId="77777777" w:rsidR="00064649" w:rsidRDefault="00064649" w:rsidP="00540871">
            <w:pPr>
              <w:rPr>
                <w:lang w:eastAsia="de-DE"/>
              </w:rPr>
            </w:pPr>
          </w:p>
          <w:p w14:paraId="1689F8D8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461C3E7A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44959727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39D47BED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27A2F4E3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31996E60" w14:textId="77777777" w:rsidR="00064649" w:rsidRDefault="00064649" w:rsidP="00540871">
            <w:pPr>
              <w:rPr>
                <w:lang w:eastAsia="de-DE"/>
              </w:rPr>
            </w:pPr>
          </w:p>
          <w:p w14:paraId="662C1E68" w14:textId="77777777" w:rsidR="00064649" w:rsidRDefault="00064649" w:rsidP="00540871">
            <w:pPr>
              <w:rPr>
                <w:lang w:eastAsia="de-DE"/>
              </w:rPr>
            </w:pPr>
          </w:p>
          <w:p w14:paraId="45976B33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5CF86130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</w:tc>
        <w:tc>
          <w:tcPr>
            <w:tcW w:w="1417" w:type="dxa"/>
          </w:tcPr>
          <w:p w14:paraId="3FB54A3A" w14:textId="77777777" w:rsidR="00064649" w:rsidRDefault="00064649" w:rsidP="00540871">
            <w:pPr>
              <w:rPr>
                <w:lang w:eastAsia="de-DE"/>
              </w:rPr>
            </w:pPr>
          </w:p>
          <w:p w14:paraId="28ED5A1B" w14:textId="77777777" w:rsidR="00064649" w:rsidRDefault="00064649" w:rsidP="00540871">
            <w:pPr>
              <w:rPr>
                <w:lang w:eastAsia="de-DE"/>
              </w:rPr>
            </w:pPr>
          </w:p>
          <w:p w14:paraId="34A678C7" w14:textId="77777777" w:rsidR="00064649" w:rsidRDefault="00064649" w:rsidP="00540871">
            <w:pPr>
              <w:rPr>
                <w:lang w:eastAsia="de-DE"/>
              </w:rPr>
            </w:pPr>
          </w:p>
          <w:p w14:paraId="71744242" w14:textId="77777777" w:rsidR="00064649" w:rsidRDefault="00064649" w:rsidP="00540871">
            <w:pPr>
              <w:rPr>
                <w:lang w:eastAsia="de-DE"/>
              </w:rPr>
            </w:pPr>
          </w:p>
          <w:p w14:paraId="141EC142" w14:textId="77777777" w:rsidR="00064649" w:rsidRDefault="00064649" w:rsidP="00540871">
            <w:pPr>
              <w:rPr>
                <w:lang w:eastAsia="de-DE"/>
              </w:rPr>
            </w:pPr>
          </w:p>
          <w:p w14:paraId="7AE8CE60" w14:textId="77777777" w:rsidR="00064649" w:rsidRDefault="00064649" w:rsidP="00540871">
            <w:pPr>
              <w:rPr>
                <w:lang w:eastAsia="de-DE"/>
              </w:rPr>
            </w:pPr>
          </w:p>
          <w:p w14:paraId="50422B11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157AFE20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2A73C806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</w:tc>
      </w:tr>
      <w:tr w:rsidR="00064649" w14:paraId="57E0D0D5" w14:textId="77777777" w:rsidTr="00540871">
        <w:tc>
          <w:tcPr>
            <w:tcW w:w="6183" w:type="dxa"/>
          </w:tcPr>
          <w:p w14:paraId="005EA207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Leisure and hobbies</w:t>
            </w:r>
          </w:p>
          <w:p w14:paraId="497A9D04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Sports: basketball, volleyball, soccer, swimming class, handball, soccer, hockey, martial arts, swinging*, athletics, fitness, fencing, gymnastics, riding, vaulting, other</w:t>
            </w:r>
          </w:p>
          <w:p w14:paraId="7FE67E50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 xml:space="preserve">Activities and events: children’s festival, school camp, ski camp, scouts’ trips, holiday camps, sport </w:t>
            </w:r>
            <w:r>
              <w:rPr>
                <w:lang w:eastAsia="de-DE"/>
              </w:rPr>
              <w:lastRenderedPageBreak/>
              <w:t>tournaments, work trips, swimming / whirl pool, others</w:t>
            </w:r>
          </w:p>
          <w:p w14:paraId="4888C5D0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Memberships or engagement in clubs or social events</w:t>
            </w:r>
          </w:p>
          <w:p w14:paraId="4219950E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Military or civil service</w:t>
            </w:r>
          </w:p>
          <w:p w14:paraId="6A78016A" w14:textId="77777777" w:rsidR="00064649" w:rsidRPr="00CF0E9B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Other hobbies or leisure activities</w:t>
            </w:r>
          </w:p>
        </w:tc>
        <w:tc>
          <w:tcPr>
            <w:tcW w:w="1462" w:type="dxa"/>
          </w:tcPr>
          <w:p w14:paraId="18DB3CB7" w14:textId="77777777" w:rsidR="00064649" w:rsidRDefault="00064649" w:rsidP="00540871">
            <w:pPr>
              <w:rPr>
                <w:lang w:eastAsia="de-DE"/>
              </w:rPr>
            </w:pPr>
          </w:p>
          <w:p w14:paraId="2DB4FFF7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13CC6526" w14:textId="77777777" w:rsidR="00064649" w:rsidRDefault="00064649" w:rsidP="00540871">
            <w:pPr>
              <w:rPr>
                <w:lang w:eastAsia="de-DE"/>
              </w:rPr>
            </w:pPr>
          </w:p>
          <w:p w14:paraId="2351220C" w14:textId="77777777" w:rsidR="00064649" w:rsidRDefault="00064649" w:rsidP="00540871">
            <w:pPr>
              <w:rPr>
                <w:lang w:eastAsia="de-DE"/>
              </w:rPr>
            </w:pPr>
          </w:p>
          <w:p w14:paraId="7A93E585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16D9243E" w14:textId="77777777" w:rsidR="00064649" w:rsidRDefault="00064649" w:rsidP="00540871">
            <w:pPr>
              <w:rPr>
                <w:lang w:eastAsia="de-DE"/>
              </w:rPr>
            </w:pPr>
          </w:p>
          <w:p w14:paraId="23501AFE" w14:textId="77777777" w:rsidR="00064649" w:rsidRDefault="00064649" w:rsidP="00540871">
            <w:pPr>
              <w:rPr>
                <w:lang w:eastAsia="de-DE"/>
              </w:rPr>
            </w:pPr>
          </w:p>
          <w:p w14:paraId="53284C27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4BFE51C1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76932DEE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</w:tc>
        <w:tc>
          <w:tcPr>
            <w:tcW w:w="1417" w:type="dxa"/>
          </w:tcPr>
          <w:p w14:paraId="0755F4FB" w14:textId="77777777" w:rsidR="00064649" w:rsidRDefault="00064649" w:rsidP="00540871">
            <w:pPr>
              <w:rPr>
                <w:lang w:eastAsia="de-DE"/>
              </w:rPr>
            </w:pPr>
          </w:p>
          <w:p w14:paraId="07A3FBDB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*</w:t>
            </w:r>
          </w:p>
          <w:p w14:paraId="3901BCA7" w14:textId="77777777" w:rsidR="00064649" w:rsidRDefault="00064649" w:rsidP="00540871">
            <w:pPr>
              <w:rPr>
                <w:lang w:eastAsia="de-DE"/>
              </w:rPr>
            </w:pPr>
          </w:p>
          <w:p w14:paraId="12AF2012" w14:textId="77777777" w:rsidR="00064649" w:rsidRDefault="00064649" w:rsidP="00540871">
            <w:pPr>
              <w:rPr>
                <w:lang w:eastAsia="de-DE"/>
              </w:rPr>
            </w:pPr>
          </w:p>
          <w:p w14:paraId="636E1E5D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  <w:p w14:paraId="128FCF19" w14:textId="77777777" w:rsidR="00064649" w:rsidRDefault="00064649" w:rsidP="00540871">
            <w:pPr>
              <w:rPr>
                <w:lang w:eastAsia="de-DE"/>
              </w:rPr>
            </w:pPr>
          </w:p>
          <w:p w14:paraId="3208A87B" w14:textId="77777777" w:rsidR="00064649" w:rsidRDefault="00064649" w:rsidP="00540871">
            <w:pPr>
              <w:rPr>
                <w:lang w:eastAsia="de-DE"/>
              </w:rPr>
            </w:pPr>
          </w:p>
          <w:p w14:paraId="11344B95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**</w:t>
            </w:r>
          </w:p>
          <w:p w14:paraId="1E443EE4" w14:textId="77777777" w:rsidR="00064649" w:rsidRDefault="00064649" w:rsidP="00540871">
            <w:pPr>
              <w:rPr>
                <w:lang w:eastAsia="de-DE"/>
              </w:rPr>
            </w:pPr>
          </w:p>
          <w:p w14:paraId="3B2D674D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</w:tc>
      </w:tr>
      <w:tr w:rsidR="00064649" w14:paraId="11DA9165" w14:textId="77777777" w:rsidTr="00540871">
        <w:tc>
          <w:tcPr>
            <w:tcW w:w="6183" w:type="dxa"/>
          </w:tcPr>
          <w:p w14:paraId="66B86FBE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lastRenderedPageBreak/>
              <w:t>Animal contacts</w:t>
            </w:r>
          </w:p>
          <w:p w14:paraId="4CA3A93C" w14:textId="77777777" w:rsidR="00064649" w:rsidRDefault="00064649" w:rsidP="00064649">
            <w:pPr>
              <w:pStyle w:val="ListParagraph"/>
              <w:numPr>
                <w:ilvl w:val="0"/>
                <w:numId w:val="1"/>
              </w:num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Contact to pets or other animals</w:t>
            </w:r>
          </w:p>
        </w:tc>
        <w:tc>
          <w:tcPr>
            <w:tcW w:w="1462" w:type="dxa"/>
          </w:tcPr>
          <w:p w14:paraId="3DA03B23" w14:textId="77777777" w:rsidR="00064649" w:rsidRDefault="00064649" w:rsidP="00540871">
            <w:pPr>
              <w:rPr>
                <w:lang w:eastAsia="de-DE"/>
              </w:rPr>
            </w:pPr>
          </w:p>
          <w:p w14:paraId="47098D79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</w:tc>
        <w:tc>
          <w:tcPr>
            <w:tcW w:w="1417" w:type="dxa"/>
          </w:tcPr>
          <w:p w14:paraId="54853A0A" w14:textId="77777777" w:rsidR="00064649" w:rsidRDefault="00064649" w:rsidP="00540871">
            <w:pPr>
              <w:rPr>
                <w:lang w:eastAsia="de-DE"/>
              </w:rPr>
            </w:pPr>
          </w:p>
          <w:p w14:paraId="16107EBB" w14:textId="77777777" w:rsidR="00064649" w:rsidRDefault="00064649" w:rsidP="00540871">
            <w:pPr>
              <w:rPr>
                <w:lang w:eastAsia="de-DE"/>
              </w:rPr>
            </w:pPr>
            <w:r>
              <w:rPr>
                <w:lang w:eastAsia="de-DE"/>
              </w:rPr>
              <w:t>×</w:t>
            </w:r>
          </w:p>
        </w:tc>
      </w:tr>
    </w:tbl>
    <w:p w14:paraId="090891C8" w14:textId="77777777" w:rsidR="00064649" w:rsidRDefault="00064649" w:rsidP="00064649">
      <w:pPr>
        <w:spacing w:after="0"/>
        <w:rPr>
          <w:lang w:eastAsia="de-DE"/>
        </w:rPr>
      </w:pPr>
    </w:p>
    <w:p w14:paraId="28CD6113" w14:textId="77777777" w:rsidR="00064649" w:rsidRPr="00AB2E41" w:rsidRDefault="00064649" w:rsidP="00064649">
      <w:pPr>
        <w:spacing w:after="0"/>
      </w:pPr>
      <w:r>
        <w:rPr>
          <w:lang w:eastAsia="de-DE"/>
        </w:rPr>
        <w:t xml:space="preserve">*soccer and dancing only, **membership in musical society </w:t>
      </w:r>
    </w:p>
    <w:p w14:paraId="1523F1CD" w14:textId="77777777" w:rsidR="00045000" w:rsidRDefault="00045000"/>
    <w:sectPr w:rsidR="00045000" w:rsidSect="00B43E9A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7A7366" w14:textId="77777777" w:rsidR="00000000" w:rsidRDefault="00B43E9A">
      <w:pPr>
        <w:spacing w:after="0" w:line="240" w:lineRule="auto"/>
      </w:pPr>
      <w:r>
        <w:separator/>
      </w:r>
    </w:p>
  </w:endnote>
  <w:endnote w:type="continuationSeparator" w:id="0">
    <w:p w14:paraId="6F6FD8C2" w14:textId="77777777" w:rsidR="00000000" w:rsidRDefault="00B43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4217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11F150" w14:textId="77777777" w:rsidR="005C640B" w:rsidRDefault="00B43E9A" w:rsidP="00540871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637AFB" w14:textId="77777777" w:rsidR="005C640B" w:rsidRDefault="00B43E9A" w:rsidP="0054087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496331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AFEE92" w14:textId="77777777" w:rsidR="005C640B" w:rsidRDefault="00B43E9A" w:rsidP="0004158E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26025A4" w14:textId="77777777" w:rsidR="005C640B" w:rsidRDefault="00B43E9A" w:rsidP="000415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DD6FE5" w14:textId="77777777" w:rsidR="00000000" w:rsidRDefault="00B43E9A">
      <w:pPr>
        <w:spacing w:after="0" w:line="240" w:lineRule="auto"/>
      </w:pPr>
      <w:r>
        <w:separator/>
      </w:r>
    </w:p>
  </w:footnote>
  <w:footnote w:type="continuationSeparator" w:id="0">
    <w:p w14:paraId="2D387CB1" w14:textId="77777777" w:rsidR="00000000" w:rsidRDefault="00B43E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1E3B9A"/>
    <w:multiLevelType w:val="hybridMultilevel"/>
    <w:tmpl w:val="2F66CC0E"/>
    <w:lvl w:ilvl="0" w:tplc="68D4195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B8291A"/>
    <w:multiLevelType w:val="hybridMultilevel"/>
    <w:tmpl w:val="9B86CD8C"/>
    <w:lvl w:ilvl="0" w:tplc="954C1F2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649"/>
    <w:rsid w:val="00045000"/>
    <w:rsid w:val="00064649"/>
    <w:rsid w:val="00B4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2C3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649"/>
    <w:pPr>
      <w:spacing w:after="200" w:line="480" w:lineRule="auto"/>
      <w:jc w:val="both"/>
    </w:pPr>
    <w:rPr>
      <w:rFonts w:ascii="Arial" w:hAnsi="Arial" w:cs="Arial"/>
      <w:spacing w:val="4"/>
      <w:sz w:val="20"/>
      <w:szCs w:val="20"/>
      <w:lang w:val="en-US"/>
    </w:rPr>
  </w:style>
  <w:style w:type="paragraph" w:styleId="Heading1">
    <w:name w:val="heading 1"/>
    <w:basedOn w:val="Title"/>
    <w:next w:val="Normal"/>
    <w:link w:val="Heading1Char"/>
    <w:uiPriority w:val="9"/>
    <w:qFormat/>
    <w:rsid w:val="00064649"/>
    <w:pPr>
      <w:spacing w:after="240" w:line="480" w:lineRule="auto"/>
      <w:outlineLvl w:val="0"/>
    </w:pPr>
    <w:rPr>
      <w:rFonts w:ascii="Arial" w:hAnsi="Arial" w:cs="Arial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649"/>
    <w:rPr>
      <w:rFonts w:ascii="Arial" w:eastAsiaTheme="majorEastAsia" w:hAnsi="Arial" w:cs="Arial"/>
      <w:spacing w:val="-10"/>
      <w:kern w:val="28"/>
      <w:sz w:val="3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06464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64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649"/>
    <w:rPr>
      <w:rFonts w:ascii="Arial" w:hAnsi="Arial" w:cs="Arial"/>
      <w:spacing w:val="4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64649"/>
  </w:style>
  <w:style w:type="table" w:styleId="TableGrid">
    <w:name w:val="Table Grid"/>
    <w:basedOn w:val="TableNormal"/>
    <w:uiPriority w:val="59"/>
    <w:rsid w:val="000646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646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64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646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649"/>
    <w:pPr>
      <w:spacing w:after="200" w:line="480" w:lineRule="auto"/>
      <w:jc w:val="both"/>
    </w:pPr>
    <w:rPr>
      <w:rFonts w:ascii="Arial" w:hAnsi="Arial" w:cs="Arial"/>
      <w:spacing w:val="4"/>
      <w:sz w:val="20"/>
      <w:szCs w:val="20"/>
      <w:lang w:val="en-US"/>
    </w:rPr>
  </w:style>
  <w:style w:type="paragraph" w:styleId="Heading1">
    <w:name w:val="heading 1"/>
    <w:basedOn w:val="Title"/>
    <w:next w:val="Normal"/>
    <w:link w:val="Heading1Char"/>
    <w:uiPriority w:val="9"/>
    <w:qFormat/>
    <w:rsid w:val="00064649"/>
    <w:pPr>
      <w:spacing w:after="240" w:line="480" w:lineRule="auto"/>
      <w:outlineLvl w:val="0"/>
    </w:pPr>
    <w:rPr>
      <w:rFonts w:ascii="Arial" w:hAnsi="Arial" w:cs="Arial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649"/>
    <w:rPr>
      <w:rFonts w:ascii="Arial" w:eastAsiaTheme="majorEastAsia" w:hAnsi="Arial" w:cs="Arial"/>
      <w:spacing w:val="-10"/>
      <w:kern w:val="28"/>
      <w:sz w:val="3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06464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64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649"/>
    <w:rPr>
      <w:rFonts w:ascii="Arial" w:hAnsi="Arial" w:cs="Arial"/>
      <w:spacing w:val="4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64649"/>
  </w:style>
  <w:style w:type="table" w:styleId="TableGrid">
    <w:name w:val="Table Grid"/>
    <w:basedOn w:val="TableNormal"/>
    <w:uiPriority w:val="59"/>
    <w:rsid w:val="000646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646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64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64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ahlert</dc:creator>
  <cp:keywords/>
  <dc:description/>
  <cp:lastModifiedBy>Emmanuel B.</cp:lastModifiedBy>
  <cp:revision>2</cp:revision>
  <dcterms:created xsi:type="dcterms:W3CDTF">2022-10-19T06:55:00Z</dcterms:created>
  <dcterms:modified xsi:type="dcterms:W3CDTF">2022-11-15T14:12:00Z</dcterms:modified>
</cp:coreProperties>
</file>